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53ED99" w14:textId="10333F6D" w:rsidR="006F4542" w:rsidRPr="00CF661D" w:rsidRDefault="006F454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3"/>
        <w:gridCol w:w="1224"/>
        <w:gridCol w:w="1224"/>
        <w:gridCol w:w="1224"/>
        <w:gridCol w:w="1224"/>
        <w:gridCol w:w="1223"/>
        <w:gridCol w:w="1224"/>
        <w:gridCol w:w="1224"/>
        <w:gridCol w:w="1224"/>
        <w:gridCol w:w="1224"/>
        <w:gridCol w:w="1224"/>
      </w:tblGrid>
      <w:tr w:rsidR="00AE6305" w:rsidRPr="00CF661D" w14:paraId="150CDE7B" w14:textId="77777777" w:rsidTr="00AE6305">
        <w:tc>
          <w:tcPr>
            <w:tcW w:w="1223" w:type="dxa"/>
          </w:tcPr>
          <w:p w14:paraId="39CEBD5B" w14:textId="77777777" w:rsidR="00AE6305" w:rsidRPr="00CF661D" w:rsidRDefault="00AE6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MEL1</w:t>
            </w:r>
          </w:p>
        </w:tc>
        <w:tc>
          <w:tcPr>
            <w:tcW w:w="1224" w:type="dxa"/>
          </w:tcPr>
          <w:p w14:paraId="4B431D6E" w14:textId="77777777" w:rsidR="00AE6305" w:rsidRPr="00CF661D" w:rsidRDefault="00AE6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CM vs SP</w:t>
            </w:r>
          </w:p>
        </w:tc>
        <w:tc>
          <w:tcPr>
            <w:tcW w:w="1224" w:type="dxa"/>
          </w:tcPr>
          <w:p w14:paraId="68CCE8D7" w14:textId="77777777" w:rsidR="00AE6305" w:rsidRPr="00CF661D" w:rsidRDefault="00AE6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CM vs mt</w:t>
            </w:r>
          </w:p>
        </w:tc>
        <w:tc>
          <w:tcPr>
            <w:tcW w:w="1224" w:type="dxa"/>
          </w:tcPr>
          <w:p w14:paraId="180D5ED1" w14:textId="77777777" w:rsidR="00AE6305" w:rsidRPr="00CF661D" w:rsidRDefault="00AE6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CM vs E8</w:t>
            </w:r>
          </w:p>
        </w:tc>
        <w:tc>
          <w:tcPr>
            <w:tcW w:w="1224" w:type="dxa"/>
          </w:tcPr>
          <w:p w14:paraId="53FB422E" w14:textId="77777777" w:rsidR="00AE6305" w:rsidRPr="00CF661D" w:rsidRDefault="00AE6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CM vs SM</w:t>
            </w:r>
          </w:p>
        </w:tc>
        <w:tc>
          <w:tcPr>
            <w:tcW w:w="1223" w:type="dxa"/>
          </w:tcPr>
          <w:p w14:paraId="6926B8C6" w14:textId="77777777" w:rsidR="00AE6305" w:rsidRPr="00CF661D" w:rsidRDefault="00AE6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 xml:space="preserve">SP vs </w:t>
            </w:r>
            <w:proofErr w:type="spellStart"/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mT</w:t>
            </w:r>
            <w:proofErr w:type="spellEnd"/>
          </w:p>
        </w:tc>
        <w:tc>
          <w:tcPr>
            <w:tcW w:w="1224" w:type="dxa"/>
          </w:tcPr>
          <w:p w14:paraId="0D8B6A83" w14:textId="77777777" w:rsidR="00AE6305" w:rsidRPr="00CF661D" w:rsidRDefault="00AE6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SP vs E8</w:t>
            </w:r>
          </w:p>
        </w:tc>
        <w:tc>
          <w:tcPr>
            <w:tcW w:w="1224" w:type="dxa"/>
          </w:tcPr>
          <w:p w14:paraId="3881CA41" w14:textId="77777777" w:rsidR="00AE6305" w:rsidRPr="00CF661D" w:rsidRDefault="00AE6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SP vs SM</w:t>
            </w:r>
          </w:p>
        </w:tc>
        <w:tc>
          <w:tcPr>
            <w:tcW w:w="1224" w:type="dxa"/>
          </w:tcPr>
          <w:p w14:paraId="6638EEF6" w14:textId="77777777" w:rsidR="00AE6305" w:rsidRPr="00CF661D" w:rsidRDefault="00AE6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mT</w:t>
            </w:r>
            <w:proofErr w:type="spellEnd"/>
            <w:r w:rsidRPr="00CF661D">
              <w:rPr>
                <w:rFonts w:ascii="Times New Roman" w:hAnsi="Times New Roman" w:cs="Times New Roman"/>
                <w:sz w:val="24"/>
                <w:szCs w:val="24"/>
              </w:rPr>
              <w:t xml:space="preserve"> vs E8</w:t>
            </w:r>
          </w:p>
        </w:tc>
        <w:tc>
          <w:tcPr>
            <w:tcW w:w="1224" w:type="dxa"/>
          </w:tcPr>
          <w:p w14:paraId="31343AEB" w14:textId="77777777" w:rsidR="00AE6305" w:rsidRPr="00CF661D" w:rsidRDefault="00AE6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mT</w:t>
            </w:r>
            <w:proofErr w:type="spellEnd"/>
            <w:r w:rsidRPr="00CF661D">
              <w:rPr>
                <w:rFonts w:ascii="Times New Roman" w:hAnsi="Times New Roman" w:cs="Times New Roman"/>
                <w:sz w:val="24"/>
                <w:szCs w:val="24"/>
              </w:rPr>
              <w:t xml:space="preserve"> vs SM</w:t>
            </w:r>
          </w:p>
        </w:tc>
        <w:tc>
          <w:tcPr>
            <w:tcW w:w="1224" w:type="dxa"/>
          </w:tcPr>
          <w:p w14:paraId="3BC52442" w14:textId="77777777" w:rsidR="00AE6305" w:rsidRPr="00CF661D" w:rsidRDefault="00AE6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E8 vs SM</w:t>
            </w:r>
          </w:p>
        </w:tc>
      </w:tr>
      <w:tr w:rsidR="00B61D54" w:rsidRPr="00CF661D" w14:paraId="4A9F2A9B" w14:textId="77777777" w:rsidTr="00AE6305">
        <w:tc>
          <w:tcPr>
            <w:tcW w:w="1223" w:type="dxa"/>
          </w:tcPr>
          <w:p w14:paraId="29BFDABE" w14:textId="77777777" w:rsidR="00B61D54" w:rsidRPr="00CF661D" w:rsidRDefault="00B61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U5F1</w:t>
            </w:r>
          </w:p>
        </w:tc>
        <w:tc>
          <w:tcPr>
            <w:tcW w:w="1224" w:type="dxa"/>
          </w:tcPr>
          <w:p w14:paraId="40377E7E" w14:textId="77777777" w:rsidR="00B61D54" w:rsidRPr="00CF661D" w:rsidRDefault="00B61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2BFC8EF4" w14:textId="77777777" w:rsidR="00B61D54" w:rsidRPr="00CF661D" w:rsidRDefault="00B61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1304DEB1" w14:textId="77777777" w:rsidR="00B61D54" w:rsidRDefault="00B61D54">
            <w:r w:rsidRPr="00B70E25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3CDFDAAF" w14:textId="77777777" w:rsidR="00B61D54" w:rsidRDefault="00B61D54">
            <w:r w:rsidRPr="00447BCF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3" w:type="dxa"/>
          </w:tcPr>
          <w:p w14:paraId="72D52FC2" w14:textId="77777777" w:rsidR="00B61D54" w:rsidRPr="00CF661D" w:rsidRDefault="00B61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77960A8D" w14:textId="77777777" w:rsidR="00B61D54" w:rsidRPr="00CF661D" w:rsidRDefault="00B61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521FC4C6" w14:textId="77777777" w:rsidR="00B61D54" w:rsidRDefault="00B61D54">
            <w:r w:rsidRPr="00E530A5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27CCBC05" w14:textId="77777777" w:rsidR="00B61D54" w:rsidRDefault="00B61D54">
            <w:r w:rsidRPr="008F6AD5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7455C85B" w14:textId="77777777" w:rsidR="00B61D54" w:rsidRPr="00CF661D" w:rsidRDefault="00B61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24" w:type="dxa"/>
          </w:tcPr>
          <w:p w14:paraId="19F44246" w14:textId="77777777" w:rsidR="00B61D54" w:rsidRPr="00CF661D" w:rsidRDefault="00B61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</w:tr>
      <w:tr w:rsidR="00B61D54" w:rsidRPr="00CF661D" w14:paraId="7A0451AD" w14:textId="77777777" w:rsidTr="00AE6305">
        <w:tc>
          <w:tcPr>
            <w:tcW w:w="1223" w:type="dxa"/>
          </w:tcPr>
          <w:p w14:paraId="57325878" w14:textId="77777777" w:rsidR="00B61D54" w:rsidRPr="00CF661D" w:rsidRDefault="00B61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X2</w:t>
            </w:r>
          </w:p>
        </w:tc>
        <w:tc>
          <w:tcPr>
            <w:tcW w:w="1224" w:type="dxa"/>
          </w:tcPr>
          <w:p w14:paraId="4178DD78" w14:textId="77777777" w:rsidR="00B61D54" w:rsidRPr="00CF661D" w:rsidRDefault="00B61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54D51152" w14:textId="77777777" w:rsidR="00B61D54" w:rsidRPr="00CF661D" w:rsidRDefault="00B61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0D0650A2" w14:textId="77777777" w:rsidR="00B61D54" w:rsidRDefault="00B61D54">
            <w:r w:rsidRPr="00B70E25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46500229" w14:textId="77777777" w:rsidR="00B61D54" w:rsidRDefault="00B61D54">
            <w:r w:rsidRPr="00447BCF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3" w:type="dxa"/>
          </w:tcPr>
          <w:p w14:paraId="066FB84A" w14:textId="77777777" w:rsidR="00B61D54" w:rsidRPr="00CF661D" w:rsidRDefault="00B61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 n/s</w:t>
            </w:r>
          </w:p>
        </w:tc>
        <w:tc>
          <w:tcPr>
            <w:tcW w:w="1224" w:type="dxa"/>
          </w:tcPr>
          <w:p w14:paraId="06FD96C0" w14:textId="77777777" w:rsidR="00B61D54" w:rsidRPr="00CF661D" w:rsidRDefault="00B61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498CE924" w14:textId="77777777" w:rsidR="00B61D54" w:rsidRDefault="00B61D54">
            <w:r w:rsidRPr="00E530A5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3DD8D60E" w14:textId="77777777" w:rsidR="00B61D54" w:rsidRDefault="00B61D54">
            <w:r w:rsidRPr="008F6AD5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4298B7F8" w14:textId="77777777" w:rsidR="00B61D54" w:rsidRPr="00CF661D" w:rsidRDefault="00B61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77D6799C" w14:textId="77777777" w:rsidR="00B61D54" w:rsidRPr="00CF661D" w:rsidRDefault="00B61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</w:tr>
      <w:tr w:rsidR="00B61D54" w:rsidRPr="00CF661D" w14:paraId="110C57F6" w14:textId="77777777" w:rsidTr="00AE6305">
        <w:tc>
          <w:tcPr>
            <w:tcW w:w="1223" w:type="dxa"/>
          </w:tcPr>
          <w:p w14:paraId="12BE4B5E" w14:textId="77777777" w:rsidR="00B61D54" w:rsidRPr="00CF661D" w:rsidRDefault="00B61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NOG</w:t>
            </w:r>
          </w:p>
        </w:tc>
        <w:tc>
          <w:tcPr>
            <w:tcW w:w="1224" w:type="dxa"/>
          </w:tcPr>
          <w:p w14:paraId="295E0FD2" w14:textId="77777777" w:rsidR="00B61D54" w:rsidRPr="00CF661D" w:rsidRDefault="00B61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1891A762" w14:textId="77777777" w:rsidR="00B61D54" w:rsidRPr="00CF661D" w:rsidRDefault="00B61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26CF2801" w14:textId="77777777" w:rsidR="00B61D54" w:rsidRDefault="00B61D54">
            <w:r w:rsidRPr="00B70E25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743E7A30" w14:textId="77777777" w:rsidR="00B61D54" w:rsidRDefault="00B61D54">
            <w:r w:rsidRPr="00447BCF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3" w:type="dxa"/>
          </w:tcPr>
          <w:p w14:paraId="1BE27CC0" w14:textId="77777777" w:rsidR="00B61D54" w:rsidRPr="00CF661D" w:rsidRDefault="00B61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5AD88839" w14:textId="77777777" w:rsidR="00B61D54" w:rsidRPr="00CF661D" w:rsidRDefault="00B61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3FEECE92" w14:textId="77777777" w:rsidR="00B61D54" w:rsidRDefault="00B61D54">
            <w:r w:rsidRPr="00E530A5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4777850A" w14:textId="77777777" w:rsidR="00B61D54" w:rsidRDefault="00B61D54">
            <w:r w:rsidRPr="008F6AD5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4F37ADD8" w14:textId="77777777" w:rsidR="00B61D54" w:rsidRPr="00CF661D" w:rsidRDefault="00B61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26150FD0" w14:textId="77777777" w:rsidR="00B61D54" w:rsidRPr="00CF661D" w:rsidRDefault="00B61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61D54" w:rsidRPr="00CF661D" w14:paraId="173E4526" w14:textId="77777777" w:rsidTr="00AE6305">
        <w:tc>
          <w:tcPr>
            <w:tcW w:w="1223" w:type="dxa"/>
          </w:tcPr>
          <w:p w14:paraId="21973117" w14:textId="77777777" w:rsidR="00B61D54" w:rsidRPr="00CF661D" w:rsidRDefault="00B61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MT3B</w:t>
            </w:r>
          </w:p>
        </w:tc>
        <w:tc>
          <w:tcPr>
            <w:tcW w:w="1224" w:type="dxa"/>
          </w:tcPr>
          <w:p w14:paraId="40430617" w14:textId="77777777" w:rsidR="00B61D54" w:rsidRPr="00CF661D" w:rsidRDefault="00B61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664D65D0" w14:textId="77777777" w:rsidR="00B61D54" w:rsidRPr="00CF661D" w:rsidRDefault="00B61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4247C503" w14:textId="77777777" w:rsidR="00B61D54" w:rsidRDefault="00B61D54">
            <w:r w:rsidRPr="00B70E25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565DE5DF" w14:textId="77777777" w:rsidR="00B61D54" w:rsidRDefault="00B61D54">
            <w:r w:rsidRPr="00447BCF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3" w:type="dxa"/>
          </w:tcPr>
          <w:p w14:paraId="6B48776C" w14:textId="77777777" w:rsidR="00B61D54" w:rsidRPr="00CF661D" w:rsidRDefault="00B61D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561A5B26" w14:textId="77777777" w:rsidR="00B61D54" w:rsidRPr="00CF661D" w:rsidRDefault="00B61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24" w:type="dxa"/>
          </w:tcPr>
          <w:p w14:paraId="4C27B6D1" w14:textId="77777777" w:rsidR="00B61D54" w:rsidRDefault="00B61D54">
            <w:r w:rsidRPr="00E530A5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2A9D4CFD" w14:textId="77777777" w:rsidR="00B61D54" w:rsidRDefault="00B61D54">
            <w:r w:rsidRPr="008F6AD5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6F9F5050" w14:textId="77777777" w:rsidR="00B61D54" w:rsidRPr="00CF661D" w:rsidRDefault="00B61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4DD8F510" w14:textId="77777777" w:rsidR="00B61D54" w:rsidRPr="00CF661D" w:rsidRDefault="00B61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</w:tr>
      <w:tr w:rsidR="0007538C" w:rsidRPr="00CF661D" w14:paraId="40E0D60D" w14:textId="77777777" w:rsidTr="00AE6305">
        <w:tc>
          <w:tcPr>
            <w:tcW w:w="1223" w:type="dxa"/>
          </w:tcPr>
          <w:p w14:paraId="4AEF9094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CAV1</w:t>
            </w:r>
          </w:p>
        </w:tc>
        <w:tc>
          <w:tcPr>
            <w:tcW w:w="1224" w:type="dxa"/>
          </w:tcPr>
          <w:p w14:paraId="638A6C6F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24" w:type="dxa"/>
          </w:tcPr>
          <w:p w14:paraId="506EC307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24" w:type="dxa"/>
          </w:tcPr>
          <w:p w14:paraId="443CC22D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24" w:type="dxa"/>
          </w:tcPr>
          <w:p w14:paraId="69F221FF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23" w:type="dxa"/>
          </w:tcPr>
          <w:p w14:paraId="090F11D3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222B8B7E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7B933151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58D7FABE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70BB30D9" w14:textId="77777777" w:rsidR="0007538C" w:rsidRPr="00CF661D" w:rsidRDefault="00593866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584DEF44" w14:textId="77777777" w:rsidR="0007538C" w:rsidRPr="00CF661D" w:rsidRDefault="00593866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</w:tr>
      <w:tr w:rsidR="0007538C" w:rsidRPr="00CF661D" w14:paraId="082F2AFB" w14:textId="77777777" w:rsidTr="00AE6305">
        <w:tc>
          <w:tcPr>
            <w:tcW w:w="1223" w:type="dxa"/>
          </w:tcPr>
          <w:p w14:paraId="0C807C1B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CAV2</w:t>
            </w:r>
          </w:p>
        </w:tc>
        <w:tc>
          <w:tcPr>
            <w:tcW w:w="1224" w:type="dxa"/>
          </w:tcPr>
          <w:p w14:paraId="3825C0F2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24" w:type="dxa"/>
          </w:tcPr>
          <w:p w14:paraId="1B67D30A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24" w:type="dxa"/>
          </w:tcPr>
          <w:p w14:paraId="7917F947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24" w:type="dxa"/>
          </w:tcPr>
          <w:p w14:paraId="27C3000C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23" w:type="dxa"/>
          </w:tcPr>
          <w:p w14:paraId="7EE58B85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4726723D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28F970FE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04708A28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6C70D7C0" w14:textId="77777777" w:rsidR="0007538C" w:rsidRPr="00CF661D" w:rsidRDefault="00593866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4011DBEF" w14:textId="77777777" w:rsidR="0007538C" w:rsidRPr="00CF661D" w:rsidRDefault="00593866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7538C" w:rsidRPr="00CF661D" w14:paraId="6FD2EDEA" w14:textId="77777777" w:rsidTr="00AE6305">
        <w:tc>
          <w:tcPr>
            <w:tcW w:w="1223" w:type="dxa"/>
          </w:tcPr>
          <w:p w14:paraId="149099C8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ITGA9</w:t>
            </w:r>
          </w:p>
        </w:tc>
        <w:tc>
          <w:tcPr>
            <w:tcW w:w="1224" w:type="dxa"/>
          </w:tcPr>
          <w:p w14:paraId="0A6842C9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5CD6C42D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3630E42A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24" w:type="dxa"/>
          </w:tcPr>
          <w:p w14:paraId="0CADF5BB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3" w:type="dxa"/>
          </w:tcPr>
          <w:p w14:paraId="08B8AB94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24" w:type="dxa"/>
          </w:tcPr>
          <w:p w14:paraId="2F9AF96D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24" w:type="dxa"/>
          </w:tcPr>
          <w:p w14:paraId="675F87F6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56EFDF81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4B5E2A5C" w14:textId="77777777" w:rsidR="0007538C" w:rsidRPr="00CF661D" w:rsidRDefault="00593866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768BE4BC" w14:textId="77777777" w:rsidR="0007538C" w:rsidRPr="00CF661D" w:rsidRDefault="00593866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7538C" w:rsidRPr="00CF661D" w14:paraId="423C1615" w14:textId="77777777" w:rsidTr="00AE6305">
        <w:tc>
          <w:tcPr>
            <w:tcW w:w="1223" w:type="dxa"/>
          </w:tcPr>
          <w:p w14:paraId="09FE2053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ITGB5</w:t>
            </w:r>
          </w:p>
        </w:tc>
        <w:tc>
          <w:tcPr>
            <w:tcW w:w="1224" w:type="dxa"/>
          </w:tcPr>
          <w:p w14:paraId="752ABC6F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24" w:type="dxa"/>
          </w:tcPr>
          <w:p w14:paraId="038BD594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268D4DEF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24" w:type="dxa"/>
          </w:tcPr>
          <w:p w14:paraId="15F38206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3" w:type="dxa"/>
          </w:tcPr>
          <w:p w14:paraId="39CFDC7F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764AD671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301192E1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2D3C95E2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24" w:type="dxa"/>
          </w:tcPr>
          <w:p w14:paraId="084ED845" w14:textId="77777777" w:rsidR="0007538C" w:rsidRPr="00CF661D" w:rsidRDefault="00593866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53CB8863" w14:textId="77777777" w:rsidR="0007538C" w:rsidRPr="00CF661D" w:rsidRDefault="00593866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07538C" w:rsidRPr="00CF661D" w14:paraId="37341556" w14:textId="77777777" w:rsidTr="00AE6305">
        <w:tc>
          <w:tcPr>
            <w:tcW w:w="1223" w:type="dxa"/>
          </w:tcPr>
          <w:p w14:paraId="1627EE7C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ITGA2</w:t>
            </w:r>
          </w:p>
        </w:tc>
        <w:tc>
          <w:tcPr>
            <w:tcW w:w="1224" w:type="dxa"/>
          </w:tcPr>
          <w:p w14:paraId="14F4D022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0EE16DF7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79444663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4B4D43DE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3" w:type="dxa"/>
          </w:tcPr>
          <w:p w14:paraId="6E3177E2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7AD109F1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407751AB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3C84F559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53C52435" w14:textId="77777777" w:rsidR="0007538C" w:rsidRPr="00CF661D" w:rsidRDefault="00593866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4D0AED07" w14:textId="77777777" w:rsidR="0007538C" w:rsidRPr="00CF661D" w:rsidRDefault="00593866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</w:tr>
      <w:tr w:rsidR="0007538C" w:rsidRPr="00CF661D" w14:paraId="32E7079E" w14:textId="77777777" w:rsidTr="00AE6305">
        <w:tc>
          <w:tcPr>
            <w:tcW w:w="1223" w:type="dxa"/>
          </w:tcPr>
          <w:p w14:paraId="64235E61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AKT3</w:t>
            </w:r>
          </w:p>
        </w:tc>
        <w:tc>
          <w:tcPr>
            <w:tcW w:w="1224" w:type="dxa"/>
          </w:tcPr>
          <w:p w14:paraId="3BE89CC9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65D393EC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00DEBAD3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7BB1EE51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3" w:type="dxa"/>
          </w:tcPr>
          <w:p w14:paraId="74108612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24" w:type="dxa"/>
          </w:tcPr>
          <w:p w14:paraId="38F45474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1058BFFC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37C9D1DB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548497F2" w14:textId="77777777" w:rsidR="0007538C" w:rsidRPr="00CF661D" w:rsidRDefault="00593866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7DC61380" w14:textId="77777777" w:rsidR="0007538C" w:rsidRPr="00CF661D" w:rsidRDefault="00593866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</w:tr>
      <w:tr w:rsidR="0007538C" w:rsidRPr="00CF661D" w14:paraId="4F7CD7C8" w14:textId="77777777" w:rsidTr="00AE6305">
        <w:tc>
          <w:tcPr>
            <w:tcW w:w="1223" w:type="dxa"/>
          </w:tcPr>
          <w:p w14:paraId="641C0473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PAK3</w:t>
            </w:r>
          </w:p>
        </w:tc>
        <w:tc>
          <w:tcPr>
            <w:tcW w:w="1224" w:type="dxa"/>
          </w:tcPr>
          <w:p w14:paraId="21E397A1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333CCBE3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224" w:type="dxa"/>
          </w:tcPr>
          <w:p w14:paraId="3E66997C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24" w:type="dxa"/>
          </w:tcPr>
          <w:p w14:paraId="011AF19C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3" w:type="dxa"/>
          </w:tcPr>
          <w:p w14:paraId="01B38CB2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224" w:type="dxa"/>
          </w:tcPr>
          <w:p w14:paraId="602943C8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24" w:type="dxa"/>
          </w:tcPr>
          <w:p w14:paraId="2A1A410F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4C3EAF2B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24" w:type="dxa"/>
          </w:tcPr>
          <w:p w14:paraId="1BD2F2D8" w14:textId="77777777" w:rsidR="0007538C" w:rsidRPr="00CF661D" w:rsidRDefault="00593866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06BB035E" w14:textId="77777777" w:rsidR="0007538C" w:rsidRPr="00CF661D" w:rsidRDefault="00593866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</w:tr>
      <w:tr w:rsidR="0007538C" w:rsidRPr="00CF661D" w14:paraId="30416222" w14:textId="77777777" w:rsidTr="00AE6305">
        <w:tc>
          <w:tcPr>
            <w:tcW w:w="1223" w:type="dxa"/>
          </w:tcPr>
          <w:p w14:paraId="036EFB10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ITGA6</w:t>
            </w:r>
          </w:p>
        </w:tc>
        <w:tc>
          <w:tcPr>
            <w:tcW w:w="1224" w:type="dxa"/>
          </w:tcPr>
          <w:p w14:paraId="53A23B66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24" w:type="dxa"/>
          </w:tcPr>
          <w:p w14:paraId="11CDA6CD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1984CBC9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168A922C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3" w:type="dxa"/>
          </w:tcPr>
          <w:p w14:paraId="5D1665A5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3F46459B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05E91CE9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5B06C2B3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2D6845BD" w14:textId="77777777" w:rsidR="0007538C" w:rsidRPr="00CF661D" w:rsidRDefault="00593866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14482F0A" w14:textId="77777777" w:rsidR="0007538C" w:rsidRPr="00CF661D" w:rsidRDefault="00593866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</w:tr>
      <w:tr w:rsidR="0007538C" w:rsidRPr="00CF661D" w14:paraId="559A9AB7" w14:textId="77777777" w:rsidTr="00AE6305">
        <w:tc>
          <w:tcPr>
            <w:tcW w:w="1223" w:type="dxa"/>
          </w:tcPr>
          <w:p w14:paraId="575E817A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FERMT1</w:t>
            </w:r>
          </w:p>
        </w:tc>
        <w:tc>
          <w:tcPr>
            <w:tcW w:w="1224" w:type="dxa"/>
          </w:tcPr>
          <w:p w14:paraId="5F99F7F7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30CAA5FC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694E738F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24" w:type="dxa"/>
          </w:tcPr>
          <w:p w14:paraId="01B42BF1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3" w:type="dxa"/>
          </w:tcPr>
          <w:p w14:paraId="78065ABE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26D432F3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24" w:type="dxa"/>
          </w:tcPr>
          <w:p w14:paraId="35B34B80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3A644252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33510EF1" w14:textId="77777777" w:rsidR="0007538C" w:rsidRPr="00CF661D" w:rsidRDefault="00593866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47B71482" w14:textId="77777777" w:rsidR="0007538C" w:rsidRPr="00CF661D" w:rsidRDefault="00593866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07538C" w:rsidRPr="00CF661D" w14:paraId="44C3EAFC" w14:textId="77777777" w:rsidTr="00AE6305">
        <w:tc>
          <w:tcPr>
            <w:tcW w:w="1223" w:type="dxa"/>
          </w:tcPr>
          <w:p w14:paraId="272E3001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FERMT2</w:t>
            </w:r>
          </w:p>
        </w:tc>
        <w:tc>
          <w:tcPr>
            <w:tcW w:w="1224" w:type="dxa"/>
          </w:tcPr>
          <w:p w14:paraId="31F461D1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07596566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0B939EB3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393BE5AF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3" w:type="dxa"/>
          </w:tcPr>
          <w:p w14:paraId="49E74E4E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49B3D71C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13501FAC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03DBBC71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1FD8DBF2" w14:textId="77777777" w:rsidR="0007538C" w:rsidRPr="00CF661D" w:rsidRDefault="00593866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5D7AA2C9" w14:textId="77777777" w:rsidR="0007538C" w:rsidRPr="00CF661D" w:rsidRDefault="00593866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</w:tr>
      <w:tr w:rsidR="0007538C" w:rsidRPr="00CF661D" w14:paraId="4A2BD505" w14:textId="77777777" w:rsidTr="00AE6305">
        <w:tc>
          <w:tcPr>
            <w:tcW w:w="1223" w:type="dxa"/>
          </w:tcPr>
          <w:p w14:paraId="2B1AA9F4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FERMT3</w:t>
            </w:r>
          </w:p>
        </w:tc>
        <w:tc>
          <w:tcPr>
            <w:tcW w:w="1224" w:type="dxa"/>
          </w:tcPr>
          <w:p w14:paraId="38F6B867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6C0D1B2F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4DD8DD20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13A7E2A1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3" w:type="dxa"/>
          </w:tcPr>
          <w:p w14:paraId="2AADF156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6E104895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01BD5BE4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587AF2B3" w14:textId="77777777" w:rsidR="0007538C" w:rsidRPr="00CF661D" w:rsidRDefault="0007538C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7FBD91B2" w14:textId="77777777" w:rsidR="0007538C" w:rsidRPr="00CF661D" w:rsidRDefault="00593866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268B5440" w14:textId="77777777" w:rsidR="0007538C" w:rsidRPr="00CF661D" w:rsidRDefault="00593866" w:rsidP="000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</w:tr>
    </w:tbl>
    <w:p w14:paraId="0E97FC62" w14:textId="77777777" w:rsidR="00AE6305" w:rsidRPr="00CF661D" w:rsidRDefault="00AE630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3"/>
        <w:gridCol w:w="1224"/>
        <w:gridCol w:w="1224"/>
        <w:gridCol w:w="1224"/>
        <w:gridCol w:w="1224"/>
        <w:gridCol w:w="1223"/>
        <w:gridCol w:w="1224"/>
        <w:gridCol w:w="1224"/>
        <w:gridCol w:w="1224"/>
        <w:gridCol w:w="1224"/>
        <w:gridCol w:w="1224"/>
      </w:tblGrid>
      <w:tr w:rsidR="00AE6305" w:rsidRPr="00CF661D" w14:paraId="2E19C5AE" w14:textId="77777777" w:rsidTr="00601835">
        <w:tc>
          <w:tcPr>
            <w:tcW w:w="1223" w:type="dxa"/>
          </w:tcPr>
          <w:p w14:paraId="77B9EDBA" w14:textId="77777777" w:rsidR="00AE6305" w:rsidRPr="00CF661D" w:rsidRDefault="00AE6305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WA09</w:t>
            </w:r>
          </w:p>
        </w:tc>
        <w:tc>
          <w:tcPr>
            <w:tcW w:w="1224" w:type="dxa"/>
          </w:tcPr>
          <w:p w14:paraId="32E1E644" w14:textId="77777777" w:rsidR="00AE6305" w:rsidRPr="00CF661D" w:rsidRDefault="00AE6305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CM vs SP</w:t>
            </w:r>
          </w:p>
        </w:tc>
        <w:tc>
          <w:tcPr>
            <w:tcW w:w="1224" w:type="dxa"/>
          </w:tcPr>
          <w:p w14:paraId="1F4B958C" w14:textId="77777777" w:rsidR="00AE6305" w:rsidRPr="00CF661D" w:rsidRDefault="00AE6305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CM vs mt</w:t>
            </w:r>
          </w:p>
        </w:tc>
        <w:tc>
          <w:tcPr>
            <w:tcW w:w="1224" w:type="dxa"/>
          </w:tcPr>
          <w:p w14:paraId="31B4E358" w14:textId="77777777" w:rsidR="00AE6305" w:rsidRPr="00CF661D" w:rsidRDefault="00AE6305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CM vs E8</w:t>
            </w:r>
          </w:p>
        </w:tc>
        <w:tc>
          <w:tcPr>
            <w:tcW w:w="1224" w:type="dxa"/>
          </w:tcPr>
          <w:p w14:paraId="03826563" w14:textId="77777777" w:rsidR="00AE6305" w:rsidRPr="00CF661D" w:rsidRDefault="00AE6305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CM vs SM</w:t>
            </w:r>
          </w:p>
        </w:tc>
        <w:tc>
          <w:tcPr>
            <w:tcW w:w="1223" w:type="dxa"/>
          </w:tcPr>
          <w:p w14:paraId="3C784634" w14:textId="77777777" w:rsidR="00AE6305" w:rsidRPr="00CF661D" w:rsidRDefault="00AE6305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 xml:space="preserve">SP vs </w:t>
            </w:r>
            <w:proofErr w:type="spellStart"/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mT</w:t>
            </w:r>
            <w:proofErr w:type="spellEnd"/>
          </w:p>
        </w:tc>
        <w:tc>
          <w:tcPr>
            <w:tcW w:w="1224" w:type="dxa"/>
          </w:tcPr>
          <w:p w14:paraId="6D2A1E6B" w14:textId="77777777" w:rsidR="00AE6305" w:rsidRPr="00CF661D" w:rsidRDefault="00AE6305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SP vs E8</w:t>
            </w:r>
          </w:p>
        </w:tc>
        <w:tc>
          <w:tcPr>
            <w:tcW w:w="1224" w:type="dxa"/>
          </w:tcPr>
          <w:p w14:paraId="03DDCD6F" w14:textId="77777777" w:rsidR="00AE6305" w:rsidRPr="00CF661D" w:rsidRDefault="00AE6305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SP vs SM</w:t>
            </w:r>
          </w:p>
        </w:tc>
        <w:tc>
          <w:tcPr>
            <w:tcW w:w="1224" w:type="dxa"/>
          </w:tcPr>
          <w:p w14:paraId="6F1ED7CA" w14:textId="77777777" w:rsidR="00AE6305" w:rsidRPr="00CF661D" w:rsidRDefault="00AE6305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mT</w:t>
            </w:r>
            <w:proofErr w:type="spellEnd"/>
            <w:r w:rsidRPr="00CF661D">
              <w:rPr>
                <w:rFonts w:ascii="Times New Roman" w:hAnsi="Times New Roman" w:cs="Times New Roman"/>
                <w:sz w:val="24"/>
                <w:szCs w:val="24"/>
              </w:rPr>
              <w:t xml:space="preserve"> vs E8</w:t>
            </w:r>
          </w:p>
        </w:tc>
        <w:tc>
          <w:tcPr>
            <w:tcW w:w="1224" w:type="dxa"/>
          </w:tcPr>
          <w:p w14:paraId="0D4950A1" w14:textId="77777777" w:rsidR="00AE6305" w:rsidRPr="00CF661D" w:rsidRDefault="00AE6305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mT</w:t>
            </w:r>
            <w:proofErr w:type="spellEnd"/>
            <w:r w:rsidRPr="00CF661D">
              <w:rPr>
                <w:rFonts w:ascii="Times New Roman" w:hAnsi="Times New Roman" w:cs="Times New Roman"/>
                <w:sz w:val="24"/>
                <w:szCs w:val="24"/>
              </w:rPr>
              <w:t xml:space="preserve"> vs SM</w:t>
            </w:r>
          </w:p>
        </w:tc>
        <w:tc>
          <w:tcPr>
            <w:tcW w:w="1224" w:type="dxa"/>
          </w:tcPr>
          <w:p w14:paraId="50A6E7DC" w14:textId="77777777" w:rsidR="00AE6305" w:rsidRPr="00CF661D" w:rsidRDefault="00AE6305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E8 vs SM</w:t>
            </w:r>
          </w:p>
        </w:tc>
      </w:tr>
      <w:tr w:rsidR="00F52304" w:rsidRPr="00CF661D" w14:paraId="41A4E567" w14:textId="77777777" w:rsidTr="00601835">
        <w:tc>
          <w:tcPr>
            <w:tcW w:w="1223" w:type="dxa"/>
          </w:tcPr>
          <w:p w14:paraId="2DC16720" w14:textId="77777777" w:rsidR="00F52304" w:rsidRPr="00CF661D" w:rsidRDefault="00F52304" w:rsidP="00923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U5F1</w:t>
            </w:r>
          </w:p>
        </w:tc>
        <w:tc>
          <w:tcPr>
            <w:tcW w:w="1224" w:type="dxa"/>
          </w:tcPr>
          <w:p w14:paraId="6F9DF1F7" w14:textId="77777777" w:rsidR="00F52304" w:rsidRPr="00CF661D" w:rsidRDefault="00F52304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24" w:type="dxa"/>
          </w:tcPr>
          <w:p w14:paraId="19588B8A" w14:textId="77777777" w:rsidR="00F52304" w:rsidRPr="00CF661D" w:rsidRDefault="00F52304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24" w:type="dxa"/>
          </w:tcPr>
          <w:p w14:paraId="74EDFBE1" w14:textId="77777777" w:rsidR="00F52304" w:rsidRPr="00CF661D" w:rsidRDefault="00F52304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68E4E344" w14:textId="77777777" w:rsidR="00F52304" w:rsidRDefault="00F52304">
            <w:r w:rsidRPr="008F7ED1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3" w:type="dxa"/>
          </w:tcPr>
          <w:p w14:paraId="2FEFA3B6" w14:textId="77777777" w:rsidR="00F52304" w:rsidRDefault="00F52304">
            <w:r w:rsidRPr="00036D22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17684833" w14:textId="77777777" w:rsidR="00F52304" w:rsidRDefault="00F52304">
            <w:r w:rsidRPr="00333586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16A68028" w14:textId="77777777" w:rsidR="00F52304" w:rsidRDefault="00F52304">
            <w:r w:rsidRPr="001E3A25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0C8F37C8" w14:textId="77777777" w:rsidR="00F52304" w:rsidRDefault="00F52304">
            <w:r w:rsidRPr="00A94AF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6D5B9E70" w14:textId="77777777" w:rsidR="00F52304" w:rsidRDefault="00F52304">
            <w:r w:rsidRPr="00C07039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6EDA2406" w14:textId="77777777" w:rsidR="00F52304" w:rsidRDefault="00F52304">
            <w:r w:rsidRPr="00684C6A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</w:tr>
      <w:tr w:rsidR="00F52304" w:rsidRPr="00CF661D" w14:paraId="7A8095FD" w14:textId="77777777" w:rsidTr="00601835">
        <w:tc>
          <w:tcPr>
            <w:tcW w:w="1223" w:type="dxa"/>
          </w:tcPr>
          <w:p w14:paraId="6E01778F" w14:textId="77777777" w:rsidR="00F52304" w:rsidRPr="00CF661D" w:rsidRDefault="00F52304" w:rsidP="00923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X2</w:t>
            </w:r>
          </w:p>
        </w:tc>
        <w:tc>
          <w:tcPr>
            <w:tcW w:w="1224" w:type="dxa"/>
          </w:tcPr>
          <w:p w14:paraId="49548C4E" w14:textId="77777777" w:rsidR="00F52304" w:rsidRDefault="00F52304">
            <w:r w:rsidRPr="004E7926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4B9760C8" w14:textId="77777777" w:rsidR="00F52304" w:rsidRPr="00CF661D" w:rsidRDefault="00F52304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0968A756" w14:textId="77777777" w:rsidR="00F52304" w:rsidRPr="00CF661D" w:rsidRDefault="00F52304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0EE83715" w14:textId="77777777" w:rsidR="00F52304" w:rsidRDefault="00F52304">
            <w:r w:rsidRPr="008F7ED1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3" w:type="dxa"/>
          </w:tcPr>
          <w:p w14:paraId="7D95D3E0" w14:textId="77777777" w:rsidR="00F52304" w:rsidRDefault="00F52304">
            <w:r w:rsidRPr="00036D22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77EE41DE" w14:textId="77777777" w:rsidR="00F52304" w:rsidRDefault="00F52304">
            <w:r w:rsidRPr="00333586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0A61C77B" w14:textId="77777777" w:rsidR="00F52304" w:rsidRDefault="00F52304">
            <w:r w:rsidRPr="001E3A25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642E6777" w14:textId="77777777" w:rsidR="00F52304" w:rsidRDefault="00F52304">
            <w:r w:rsidRPr="00A94AF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63441965" w14:textId="77777777" w:rsidR="00F52304" w:rsidRDefault="00F52304">
            <w:r w:rsidRPr="00C07039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468F1760" w14:textId="77777777" w:rsidR="00F52304" w:rsidRDefault="00F52304">
            <w:r w:rsidRPr="00684C6A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</w:tr>
      <w:tr w:rsidR="00F52304" w:rsidRPr="00CF661D" w14:paraId="31E776F7" w14:textId="77777777" w:rsidTr="00601835">
        <w:tc>
          <w:tcPr>
            <w:tcW w:w="1223" w:type="dxa"/>
          </w:tcPr>
          <w:p w14:paraId="3206FC21" w14:textId="77777777" w:rsidR="00F52304" w:rsidRPr="00CF661D" w:rsidRDefault="00F52304" w:rsidP="00923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NOG</w:t>
            </w:r>
          </w:p>
        </w:tc>
        <w:tc>
          <w:tcPr>
            <w:tcW w:w="1224" w:type="dxa"/>
          </w:tcPr>
          <w:p w14:paraId="51034325" w14:textId="77777777" w:rsidR="00F52304" w:rsidRDefault="00F52304">
            <w:r w:rsidRPr="004E7926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0533D563" w14:textId="77777777" w:rsidR="00F52304" w:rsidRPr="00CF661D" w:rsidRDefault="00F52304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24" w:type="dxa"/>
          </w:tcPr>
          <w:p w14:paraId="308DDC81" w14:textId="77777777" w:rsidR="00F52304" w:rsidRPr="00CF661D" w:rsidRDefault="00F52304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224" w:type="dxa"/>
          </w:tcPr>
          <w:p w14:paraId="4D511AC7" w14:textId="77777777" w:rsidR="00F52304" w:rsidRPr="00CF661D" w:rsidRDefault="00F52304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3" w:type="dxa"/>
          </w:tcPr>
          <w:p w14:paraId="3B7D1CEF" w14:textId="77777777" w:rsidR="00F52304" w:rsidRDefault="00F52304">
            <w:r w:rsidRPr="00036D22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49CBD218" w14:textId="77777777" w:rsidR="00F52304" w:rsidRPr="00CF661D" w:rsidRDefault="00F52304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224" w:type="dxa"/>
          </w:tcPr>
          <w:p w14:paraId="2B47B152" w14:textId="77777777" w:rsidR="00F52304" w:rsidRPr="00CF661D" w:rsidRDefault="00F52304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786A5F04" w14:textId="77777777" w:rsidR="00F52304" w:rsidRPr="00CF661D" w:rsidRDefault="00F52304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24" w:type="dxa"/>
          </w:tcPr>
          <w:p w14:paraId="23CC208E" w14:textId="77777777" w:rsidR="00F52304" w:rsidRPr="00CF661D" w:rsidRDefault="00F52304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24" w:type="dxa"/>
          </w:tcPr>
          <w:p w14:paraId="6909A40D" w14:textId="77777777" w:rsidR="00F52304" w:rsidRPr="00CF661D" w:rsidRDefault="00F52304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52304" w:rsidRPr="00CF661D" w14:paraId="2646ED1E" w14:textId="77777777" w:rsidTr="00601835">
        <w:tc>
          <w:tcPr>
            <w:tcW w:w="1223" w:type="dxa"/>
          </w:tcPr>
          <w:p w14:paraId="17CBBF52" w14:textId="77777777" w:rsidR="00F52304" w:rsidRPr="00CF661D" w:rsidRDefault="00F52304" w:rsidP="00923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MT3B</w:t>
            </w:r>
          </w:p>
        </w:tc>
        <w:tc>
          <w:tcPr>
            <w:tcW w:w="1224" w:type="dxa"/>
          </w:tcPr>
          <w:p w14:paraId="7E775B3E" w14:textId="77777777" w:rsidR="00F52304" w:rsidRDefault="00F52304">
            <w:r w:rsidRPr="004E7926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43F44B0A" w14:textId="77777777" w:rsidR="00F52304" w:rsidRPr="00CF661D" w:rsidRDefault="00F52304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24" w:type="dxa"/>
          </w:tcPr>
          <w:p w14:paraId="0DEF9FAB" w14:textId="77777777" w:rsidR="00F52304" w:rsidRPr="00CF661D" w:rsidRDefault="00F52304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24" w:type="dxa"/>
          </w:tcPr>
          <w:p w14:paraId="3CCD1F37" w14:textId="77777777" w:rsidR="00F52304" w:rsidRPr="00CF661D" w:rsidRDefault="00F52304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3" w:type="dxa"/>
          </w:tcPr>
          <w:p w14:paraId="24334E62" w14:textId="77777777" w:rsidR="00F52304" w:rsidRPr="00CF661D" w:rsidRDefault="00F52304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24" w:type="dxa"/>
          </w:tcPr>
          <w:p w14:paraId="5F52D16D" w14:textId="77777777" w:rsidR="00F52304" w:rsidRPr="00CF661D" w:rsidRDefault="00F52304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224" w:type="dxa"/>
          </w:tcPr>
          <w:p w14:paraId="07393BE9" w14:textId="77777777" w:rsidR="00F52304" w:rsidRPr="00CF661D" w:rsidRDefault="00F52304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39BC100B" w14:textId="77777777" w:rsidR="00F52304" w:rsidRPr="00CF661D" w:rsidRDefault="00F52304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7EC04AE3" w14:textId="77777777" w:rsidR="00F52304" w:rsidRPr="00CF661D" w:rsidRDefault="00F52304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24" w:type="dxa"/>
          </w:tcPr>
          <w:p w14:paraId="3205DEF3" w14:textId="77777777" w:rsidR="00F52304" w:rsidRPr="00CF661D" w:rsidRDefault="00F52304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AE6305" w:rsidRPr="00CF661D" w14:paraId="385B6EC6" w14:textId="77777777" w:rsidTr="00601835">
        <w:tc>
          <w:tcPr>
            <w:tcW w:w="1223" w:type="dxa"/>
          </w:tcPr>
          <w:p w14:paraId="0A034D67" w14:textId="77777777" w:rsidR="00AE6305" w:rsidRPr="00CF661D" w:rsidRDefault="00AE6305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CAV1</w:t>
            </w:r>
          </w:p>
        </w:tc>
        <w:tc>
          <w:tcPr>
            <w:tcW w:w="1224" w:type="dxa"/>
          </w:tcPr>
          <w:p w14:paraId="3BBD100E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5F1DC64C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224" w:type="dxa"/>
          </w:tcPr>
          <w:p w14:paraId="144D29F4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224" w:type="dxa"/>
          </w:tcPr>
          <w:p w14:paraId="6F4F2F08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223" w:type="dxa"/>
          </w:tcPr>
          <w:p w14:paraId="4BCC4B5A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7773A8DD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2B221914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5628D23B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77160396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22948FC0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</w:tr>
      <w:tr w:rsidR="00AE6305" w:rsidRPr="00CF661D" w14:paraId="60B41CAA" w14:textId="77777777" w:rsidTr="00601835">
        <w:tc>
          <w:tcPr>
            <w:tcW w:w="1223" w:type="dxa"/>
          </w:tcPr>
          <w:p w14:paraId="26B57A59" w14:textId="77777777" w:rsidR="00AE6305" w:rsidRPr="00CF661D" w:rsidRDefault="00AE6305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CAV2</w:t>
            </w:r>
          </w:p>
        </w:tc>
        <w:tc>
          <w:tcPr>
            <w:tcW w:w="1224" w:type="dxa"/>
          </w:tcPr>
          <w:p w14:paraId="1B2368B3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38744FA1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24" w:type="dxa"/>
          </w:tcPr>
          <w:p w14:paraId="611F9A98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24" w:type="dxa"/>
          </w:tcPr>
          <w:p w14:paraId="147AA186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23" w:type="dxa"/>
          </w:tcPr>
          <w:p w14:paraId="3F933F29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0EEAEB8D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655B4A06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7A33C528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2F1F8ED6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68B77298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</w:tr>
      <w:tr w:rsidR="00AE6305" w:rsidRPr="00CF661D" w14:paraId="2E93D45A" w14:textId="77777777" w:rsidTr="00601835">
        <w:tc>
          <w:tcPr>
            <w:tcW w:w="1223" w:type="dxa"/>
          </w:tcPr>
          <w:p w14:paraId="78BC91BA" w14:textId="77777777" w:rsidR="00AE6305" w:rsidRPr="00CF661D" w:rsidRDefault="00AE6305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ITGA9</w:t>
            </w:r>
          </w:p>
        </w:tc>
        <w:tc>
          <w:tcPr>
            <w:tcW w:w="1224" w:type="dxa"/>
          </w:tcPr>
          <w:p w14:paraId="752F82F4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3ABFCA8B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6ACA12BB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224" w:type="dxa"/>
          </w:tcPr>
          <w:p w14:paraId="653D80C6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3" w:type="dxa"/>
          </w:tcPr>
          <w:p w14:paraId="03821B0D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31548383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1245FE80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22413A09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3B5C3453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24" w:type="dxa"/>
          </w:tcPr>
          <w:p w14:paraId="5B5031D0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AE6305" w:rsidRPr="00CF661D" w14:paraId="1810D90E" w14:textId="77777777" w:rsidTr="00601835">
        <w:tc>
          <w:tcPr>
            <w:tcW w:w="1223" w:type="dxa"/>
          </w:tcPr>
          <w:p w14:paraId="784647B9" w14:textId="77777777" w:rsidR="00AE6305" w:rsidRPr="00CF661D" w:rsidRDefault="00AE6305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ITGB5</w:t>
            </w:r>
          </w:p>
        </w:tc>
        <w:tc>
          <w:tcPr>
            <w:tcW w:w="1224" w:type="dxa"/>
          </w:tcPr>
          <w:p w14:paraId="3B3A8BE7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5015F4F5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75634540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224" w:type="dxa"/>
          </w:tcPr>
          <w:p w14:paraId="7C6497D1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223" w:type="dxa"/>
          </w:tcPr>
          <w:p w14:paraId="3A211899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22B9802C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24" w:type="dxa"/>
          </w:tcPr>
          <w:p w14:paraId="4176E29D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24" w:type="dxa"/>
          </w:tcPr>
          <w:p w14:paraId="08E07795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24" w:type="dxa"/>
          </w:tcPr>
          <w:p w14:paraId="26583ABD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24" w:type="dxa"/>
          </w:tcPr>
          <w:p w14:paraId="21D23390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AE6305" w:rsidRPr="00CF661D" w14:paraId="1F8E49E1" w14:textId="77777777" w:rsidTr="00601835">
        <w:tc>
          <w:tcPr>
            <w:tcW w:w="1223" w:type="dxa"/>
          </w:tcPr>
          <w:p w14:paraId="5963BB56" w14:textId="77777777" w:rsidR="00AE6305" w:rsidRPr="00CF661D" w:rsidRDefault="00AE6305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ITGA2</w:t>
            </w:r>
          </w:p>
        </w:tc>
        <w:tc>
          <w:tcPr>
            <w:tcW w:w="1224" w:type="dxa"/>
          </w:tcPr>
          <w:p w14:paraId="6216B67F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1C640154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4393A92A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12CD8C33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23" w:type="dxa"/>
          </w:tcPr>
          <w:p w14:paraId="72882F21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6D850470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224" w:type="dxa"/>
          </w:tcPr>
          <w:p w14:paraId="23083BD8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24" w:type="dxa"/>
          </w:tcPr>
          <w:p w14:paraId="0DEC8A64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4685C54A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24" w:type="dxa"/>
          </w:tcPr>
          <w:p w14:paraId="14EE931C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AE6305" w:rsidRPr="00CF661D" w14:paraId="6E1D7D16" w14:textId="77777777" w:rsidTr="00601835">
        <w:tc>
          <w:tcPr>
            <w:tcW w:w="1223" w:type="dxa"/>
          </w:tcPr>
          <w:p w14:paraId="30B4F2C3" w14:textId="77777777" w:rsidR="00AE6305" w:rsidRPr="00CF661D" w:rsidRDefault="00AE6305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KT3</w:t>
            </w:r>
          </w:p>
        </w:tc>
        <w:tc>
          <w:tcPr>
            <w:tcW w:w="1224" w:type="dxa"/>
          </w:tcPr>
          <w:p w14:paraId="28D1FB42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1AA0D358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26D88B92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5C6F2725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223" w:type="dxa"/>
          </w:tcPr>
          <w:p w14:paraId="2F3D9EBE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69FFB2DE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117DD24E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224" w:type="dxa"/>
          </w:tcPr>
          <w:p w14:paraId="22F9C424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62E66FB2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24" w:type="dxa"/>
          </w:tcPr>
          <w:p w14:paraId="3D57D89B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AE6305" w:rsidRPr="00CF661D" w14:paraId="6451FDF3" w14:textId="77777777" w:rsidTr="00601835">
        <w:tc>
          <w:tcPr>
            <w:tcW w:w="1223" w:type="dxa"/>
          </w:tcPr>
          <w:p w14:paraId="7C549978" w14:textId="77777777" w:rsidR="00AE6305" w:rsidRPr="00CF661D" w:rsidRDefault="00AE6305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PAK3</w:t>
            </w:r>
          </w:p>
        </w:tc>
        <w:tc>
          <w:tcPr>
            <w:tcW w:w="1224" w:type="dxa"/>
          </w:tcPr>
          <w:p w14:paraId="549080C3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46A88F88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4B973450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02BECE16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223" w:type="dxa"/>
          </w:tcPr>
          <w:p w14:paraId="6CF4E07B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0954BB43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12A0A507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224" w:type="dxa"/>
          </w:tcPr>
          <w:p w14:paraId="37E7AD0C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4DE68558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1F964E99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AE6305" w:rsidRPr="00CF661D" w14:paraId="17435277" w14:textId="77777777" w:rsidTr="00601835">
        <w:tc>
          <w:tcPr>
            <w:tcW w:w="1223" w:type="dxa"/>
          </w:tcPr>
          <w:p w14:paraId="38884039" w14:textId="77777777" w:rsidR="00AE6305" w:rsidRPr="00CF661D" w:rsidRDefault="00AE6305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ITGA6</w:t>
            </w:r>
          </w:p>
        </w:tc>
        <w:tc>
          <w:tcPr>
            <w:tcW w:w="1224" w:type="dxa"/>
          </w:tcPr>
          <w:p w14:paraId="5E14A897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5994998C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34D370E4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2E9EBD49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3" w:type="dxa"/>
          </w:tcPr>
          <w:p w14:paraId="1AD066EC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48093790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24A56243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77B75ABC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5020D98E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1746EEC9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</w:tr>
      <w:tr w:rsidR="00AE6305" w:rsidRPr="00CF661D" w14:paraId="24255ED0" w14:textId="77777777" w:rsidTr="00601835">
        <w:tc>
          <w:tcPr>
            <w:tcW w:w="1223" w:type="dxa"/>
          </w:tcPr>
          <w:p w14:paraId="0CBF509D" w14:textId="77777777" w:rsidR="00AE6305" w:rsidRPr="00CF661D" w:rsidRDefault="00AE6305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FERMT1</w:t>
            </w:r>
          </w:p>
        </w:tc>
        <w:tc>
          <w:tcPr>
            <w:tcW w:w="1224" w:type="dxa"/>
          </w:tcPr>
          <w:p w14:paraId="22843F0D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4673890C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595D7B75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72561922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223" w:type="dxa"/>
          </w:tcPr>
          <w:p w14:paraId="6C0F2130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24" w:type="dxa"/>
          </w:tcPr>
          <w:p w14:paraId="1B7927C0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11F6A73A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224" w:type="dxa"/>
          </w:tcPr>
          <w:p w14:paraId="3E7A1192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6C00DC09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224" w:type="dxa"/>
          </w:tcPr>
          <w:p w14:paraId="780648D7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AE6305" w:rsidRPr="00CF661D" w14:paraId="1C9B152E" w14:textId="77777777" w:rsidTr="00601835">
        <w:tc>
          <w:tcPr>
            <w:tcW w:w="1223" w:type="dxa"/>
          </w:tcPr>
          <w:p w14:paraId="48B30B08" w14:textId="77777777" w:rsidR="00AE6305" w:rsidRPr="00CF661D" w:rsidRDefault="00AE6305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FERMT2</w:t>
            </w:r>
          </w:p>
        </w:tc>
        <w:tc>
          <w:tcPr>
            <w:tcW w:w="1224" w:type="dxa"/>
          </w:tcPr>
          <w:p w14:paraId="17BB17F6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7F92FAFA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44B33504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2A05BF62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3" w:type="dxa"/>
          </w:tcPr>
          <w:p w14:paraId="398BDFC7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4614B294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2313B714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46632F8A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6623A097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7FD4AA6D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E6305" w:rsidRPr="00CF661D" w14:paraId="09FC6EE4" w14:textId="77777777" w:rsidTr="00601835">
        <w:tc>
          <w:tcPr>
            <w:tcW w:w="1223" w:type="dxa"/>
          </w:tcPr>
          <w:p w14:paraId="048849AD" w14:textId="77777777" w:rsidR="00AE6305" w:rsidRPr="00CF661D" w:rsidRDefault="00AE6305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FERMT3</w:t>
            </w:r>
          </w:p>
        </w:tc>
        <w:tc>
          <w:tcPr>
            <w:tcW w:w="1224" w:type="dxa"/>
          </w:tcPr>
          <w:p w14:paraId="7B7F1BA8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5654E382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11A8C639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12C943F0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3" w:type="dxa"/>
          </w:tcPr>
          <w:p w14:paraId="4E400FC0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0AA9101F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24" w:type="dxa"/>
          </w:tcPr>
          <w:p w14:paraId="12DC20CC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21E2FA0B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1B9F39DC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467B79CC" w14:textId="77777777" w:rsidR="00AE6305" w:rsidRPr="00CF661D" w:rsidRDefault="00A2627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3436C3E5" w14:textId="77777777" w:rsidR="00AE6305" w:rsidRPr="00CF661D" w:rsidRDefault="00AE6305">
      <w:pPr>
        <w:rPr>
          <w:rFonts w:ascii="Times New Roman" w:hAnsi="Times New Roman" w:cs="Times New Roman"/>
          <w:sz w:val="24"/>
          <w:szCs w:val="24"/>
        </w:rPr>
      </w:pPr>
    </w:p>
    <w:p w14:paraId="34060255" w14:textId="77777777" w:rsidR="00B776B1" w:rsidRPr="00CF661D" w:rsidRDefault="00B776B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3"/>
        <w:gridCol w:w="1224"/>
        <w:gridCol w:w="1224"/>
        <w:gridCol w:w="1224"/>
        <w:gridCol w:w="1224"/>
        <w:gridCol w:w="1223"/>
        <w:gridCol w:w="1224"/>
        <w:gridCol w:w="1224"/>
        <w:gridCol w:w="1224"/>
        <w:gridCol w:w="1224"/>
        <w:gridCol w:w="1224"/>
      </w:tblGrid>
      <w:tr w:rsidR="00AE6305" w:rsidRPr="00CF661D" w14:paraId="11B784B6" w14:textId="77777777" w:rsidTr="00601835">
        <w:tc>
          <w:tcPr>
            <w:tcW w:w="1223" w:type="dxa"/>
          </w:tcPr>
          <w:p w14:paraId="65943E0F" w14:textId="77777777" w:rsidR="00AE6305" w:rsidRPr="00CF661D" w:rsidRDefault="00AE6305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ESI-hES3</w:t>
            </w:r>
          </w:p>
        </w:tc>
        <w:tc>
          <w:tcPr>
            <w:tcW w:w="1224" w:type="dxa"/>
          </w:tcPr>
          <w:p w14:paraId="031DB4B9" w14:textId="77777777" w:rsidR="00AE6305" w:rsidRPr="00CF661D" w:rsidRDefault="00AE6305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CM vs SP</w:t>
            </w:r>
          </w:p>
        </w:tc>
        <w:tc>
          <w:tcPr>
            <w:tcW w:w="1224" w:type="dxa"/>
          </w:tcPr>
          <w:p w14:paraId="25AAC692" w14:textId="77777777" w:rsidR="00AE6305" w:rsidRPr="00CF661D" w:rsidRDefault="00AE6305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CM vs mt</w:t>
            </w:r>
          </w:p>
        </w:tc>
        <w:tc>
          <w:tcPr>
            <w:tcW w:w="1224" w:type="dxa"/>
          </w:tcPr>
          <w:p w14:paraId="23908CB6" w14:textId="77777777" w:rsidR="00AE6305" w:rsidRPr="00CF661D" w:rsidRDefault="00AE6305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CM vs E8</w:t>
            </w:r>
          </w:p>
        </w:tc>
        <w:tc>
          <w:tcPr>
            <w:tcW w:w="1224" w:type="dxa"/>
          </w:tcPr>
          <w:p w14:paraId="7B72D909" w14:textId="77777777" w:rsidR="00AE6305" w:rsidRPr="00CF661D" w:rsidRDefault="00AE6305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CM vs SM</w:t>
            </w:r>
          </w:p>
        </w:tc>
        <w:tc>
          <w:tcPr>
            <w:tcW w:w="1223" w:type="dxa"/>
          </w:tcPr>
          <w:p w14:paraId="7FFD33F0" w14:textId="77777777" w:rsidR="00AE6305" w:rsidRPr="00CF661D" w:rsidRDefault="00AE6305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 xml:space="preserve">SP vs </w:t>
            </w:r>
            <w:proofErr w:type="spellStart"/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mT</w:t>
            </w:r>
            <w:proofErr w:type="spellEnd"/>
          </w:p>
        </w:tc>
        <w:tc>
          <w:tcPr>
            <w:tcW w:w="1224" w:type="dxa"/>
          </w:tcPr>
          <w:p w14:paraId="2FBE8030" w14:textId="77777777" w:rsidR="00AE6305" w:rsidRPr="00CF661D" w:rsidRDefault="00AE6305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SP vs E8</w:t>
            </w:r>
          </w:p>
        </w:tc>
        <w:tc>
          <w:tcPr>
            <w:tcW w:w="1224" w:type="dxa"/>
          </w:tcPr>
          <w:p w14:paraId="3A4890F9" w14:textId="77777777" w:rsidR="00AE6305" w:rsidRPr="00CF661D" w:rsidRDefault="00AE6305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SP vs SM</w:t>
            </w:r>
          </w:p>
        </w:tc>
        <w:tc>
          <w:tcPr>
            <w:tcW w:w="1224" w:type="dxa"/>
          </w:tcPr>
          <w:p w14:paraId="0CEE6AA4" w14:textId="77777777" w:rsidR="00AE6305" w:rsidRPr="00CF661D" w:rsidRDefault="00AE6305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mT</w:t>
            </w:r>
            <w:proofErr w:type="spellEnd"/>
            <w:r w:rsidRPr="00CF661D">
              <w:rPr>
                <w:rFonts w:ascii="Times New Roman" w:hAnsi="Times New Roman" w:cs="Times New Roman"/>
                <w:sz w:val="24"/>
                <w:szCs w:val="24"/>
              </w:rPr>
              <w:t xml:space="preserve"> vs E8</w:t>
            </w:r>
          </w:p>
        </w:tc>
        <w:tc>
          <w:tcPr>
            <w:tcW w:w="1224" w:type="dxa"/>
          </w:tcPr>
          <w:p w14:paraId="317DC250" w14:textId="77777777" w:rsidR="00AE6305" w:rsidRPr="00CF661D" w:rsidRDefault="00AE6305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mT</w:t>
            </w:r>
            <w:proofErr w:type="spellEnd"/>
            <w:r w:rsidRPr="00CF661D">
              <w:rPr>
                <w:rFonts w:ascii="Times New Roman" w:hAnsi="Times New Roman" w:cs="Times New Roman"/>
                <w:sz w:val="24"/>
                <w:szCs w:val="24"/>
              </w:rPr>
              <w:t xml:space="preserve"> vs SM</w:t>
            </w:r>
          </w:p>
        </w:tc>
        <w:tc>
          <w:tcPr>
            <w:tcW w:w="1224" w:type="dxa"/>
          </w:tcPr>
          <w:p w14:paraId="40943B66" w14:textId="77777777" w:rsidR="00AE6305" w:rsidRPr="00CF661D" w:rsidRDefault="00AE6305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E8 vs SM</w:t>
            </w:r>
          </w:p>
        </w:tc>
      </w:tr>
      <w:tr w:rsidR="00DA30DC" w:rsidRPr="00CF661D" w14:paraId="42367804" w14:textId="77777777" w:rsidTr="00601835">
        <w:tc>
          <w:tcPr>
            <w:tcW w:w="1223" w:type="dxa"/>
          </w:tcPr>
          <w:p w14:paraId="486AE6A0" w14:textId="77777777" w:rsidR="00DA30DC" w:rsidRPr="00CF661D" w:rsidRDefault="00DA30DC" w:rsidP="00923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U5F1</w:t>
            </w:r>
          </w:p>
        </w:tc>
        <w:tc>
          <w:tcPr>
            <w:tcW w:w="1224" w:type="dxa"/>
          </w:tcPr>
          <w:p w14:paraId="481E5DEB" w14:textId="77777777" w:rsidR="00DA30DC" w:rsidRDefault="00DA30DC">
            <w:r w:rsidRPr="0082280F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5005D963" w14:textId="77777777" w:rsidR="00DA30DC" w:rsidRDefault="00DA30DC">
            <w:r w:rsidRPr="00216C10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0B717CB7" w14:textId="77777777" w:rsidR="00DA30DC" w:rsidRDefault="00DA30DC">
            <w:r w:rsidRPr="00F20339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1BCA327A" w14:textId="77777777" w:rsidR="00DA30DC" w:rsidRDefault="00DA30DC">
            <w:r w:rsidRPr="00E46A73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3" w:type="dxa"/>
          </w:tcPr>
          <w:p w14:paraId="36FF3C6D" w14:textId="77777777" w:rsidR="00DA30DC" w:rsidRDefault="00DA30DC">
            <w:r w:rsidRPr="00136AB3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78BDEDB9" w14:textId="77777777" w:rsidR="00DA30DC" w:rsidRPr="00CF661D" w:rsidRDefault="00DA30D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24" w:type="dxa"/>
          </w:tcPr>
          <w:p w14:paraId="2955C107" w14:textId="77777777" w:rsidR="00DA30DC" w:rsidRDefault="00DA30DC">
            <w:r w:rsidRPr="008F6C98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59DAF5E5" w14:textId="77777777" w:rsidR="00DA30DC" w:rsidRPr="00CF661D" w:rsidRDefault="00DA30D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40182F8D" w14:textId="77777777" w:rsidR="00DA30DC" w:rsidRDefault="00DA30DC">
            <w:r w:rsidRPr="00144B4F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7AE51A7F" w14:textId="77777777" w:rsidR="00DA30DC" w:rsidRPr="00CF661D" w:rsidRDefault="00DA30D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A30DC" w:rsidRPr="00CF661D" w14:paraId="3F397FBA" w14:textId="77777777" w:rsidTr="00601835">
        <w:tc>
          <w:tcPr>
            <w:tcW w:w="1223" w:type="dxa"/>
          </w:tcPr>
          <w:p w14:paraId="3EA71149" w14:textId="77777777" w:rsidR="00DA30DC" w:rsidRPr="00CF661D" w:rsidRDefault="00DA30DC" w:rsidP="00923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X2</w:t>
            </w:r>
          </w:p>
        </w:tc>
        <w:tc>
          <w:tcPr>
            <w:tcW w:w="1224" w:type="dxa"/>
          </w:tcPr>
          <w:p w14:paraId="2A4F0393" w14:textId="77777777" w:rsidR="00DA30DC" w:rsidRDefault="00DA30DC">
            <w:r w:rsidRPr="0082280F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3448E104" w14:textId="77777777" w:rsidR="00DA30DC" w:rsidRDefault="00DA30DC">
            <w:r w:rsidRPr="00216C10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6AED1C49" w14:textId="77777777" w:rsidR="00DA30DC" w:rsidRDefault="00DA30DC">
            <w:r w:rsidRPr="00F20339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25630173" w14:textId="77777777" w:rsidR="00DA30DC" w:rsidRDefault="00DA30DC">
            <w:r w:rsidRPr="00E46A73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3" w:type="dxa"/>
          </w:tcPr>
          <w:p w14:paraId="623B6607" w14:textId="77777777" w:rsidR="00DA30DC" w:rsidRDefault="00DA30DC">
            <w:r w:rsidRPr="00136AB3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1BC5FECD" w14:textId="77777777" w:rsidR="00DA30DC" w:rsidRPr="00CF661D" w:rsidRDefault="00DA30D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15CCB34D" w14:textId="77777777" w:rsidR="00DA30DC" w:rsidRDefault="00DA30DC">
            <w:r w:rsidRPr="008F6C98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6907469E" w14:textId="77777777" w:rsidR="00DA30DC" w:rsidRPr="00CF661D" w:rsidRDefault="00DA30D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572D1DB3" w14:textId="77777777" w:rsidR="00DA30DC" w:rsidRDefault="00DA30DC">
            <w:r w:rsidRPr="00144B4F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78D930FE" w14:textId="77777777" w:rsidR="00DA30DC" w:rsidRPr="00CF661D" w:rsidRDefault="00DA30D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A30DC" w:rsidRPr="00CF661D" w14:paraId="30B40548" w14:textId="77777777" w:rsidTr="00601835">
        <w:tc>
          <w:tcPr>
            <w:tcW w:w="1223" w:type="dxa"/>
          </w:tcPr>
          <w:p w14:paraId="1BE5DB5D" w14:textId="77777777" w:rsidR="00DA30DC" w:rsidRPr="00CF661D" w:rsidRDefault="00DA30DC" w:rsidP="00923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NOG</w:t>
            </w:r>
          </w:p>
        </w:tc>
        <w:tc>
          <w:tcPr>
            <w:tcW w:w="1224" w:type="dxa"/>
          </w:tcPr>
          <w:p w14:paraId="5C1D3BA0" w14:textId="77777777" w:rsidR="00DA30DC" w:rsidRDefault="00DA30DC">
            <w:r w:rsidRPr="0082280F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688555D8" w14:textId="77777777" w:rsidR="00DA30DC" w:rsidRDefault="00DA30DC">
            <w:r w:rsidRPr="00216C10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5E3B2ED0" w14:textId="77777777" w:rsidR="00DA30DC" w:rsidRDefault="00DA30DC">
            <w:r w:rsidRPr="00F20339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1F7FB842" w14:textId="77777777" w:rsidR="00DA30DC" w:rsidRDefault="00DA30DC">
            <w:r w:rsidRPr="00E46A73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3" w:type="dxa"/>
          </w:tcPr>
          <w:p w14:paraId="01CC7587" w14:textId="77777777" w:rsidR="00DA30DC" w:rsidRDefault="00DA30DC">
            <w:r w:rsidRPr="00136AB3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1BC55C57" w14:textId="77777777" w:rsidR="00DA30DC" w:rsidRPr="00CF661D" w:rsidRDefault="00DA30D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24" w:type="dxa"/>
          </w:tcPr>
          <w:p w14:paraId="7D743418" w14:textId="77777777" w:rsidR="00DA30DC" w:rsidRDefault="00DA30DC">
            <w:r w:rsidRPr="008F6C98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6DFF804A" w14:textId="77777777" w:rsidR="00DA30DC" w:rsidRDefault="00DA30DC">
            <w:r w:rsidRPr="00802858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7DE99595" w14:textId="77777777" w:rsidR="00DA30DC" w:rsidRDefault="00DA30DC">
            <w:r w:rsidRPr="00144B4F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051C7B54" w14:textId="77777777" w:rsidR="00DA30DC" w:rsidRPr="00CF661D" w:rsidRDefault="00DA30D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DA30DC" w:rsidRPr="00CF661D" w14:paraId="25190BAB" w14:textId="77777777" w:rsidTr="00601835">
        <w:tc>
          <w:tcPr>
            <w:tcW w:w="1223" w:type="dxa"/>
          </w:tcPr>
          <w:p w14:paraId="053B64BD" w14:textId="77777777" w:rsidR="00DA30DC" w:rsidRPr="00CF661D" w:rsidRDefault="00DA30DC" w:rsidP="00923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MT3B</w:t>
            </w:r>
          </w:p>
        </w:tc>
        <w:tc>
          <w:tcPr>
            <w:tcW w:w="1224" w:type="dxa"/>
          </w:tcPr>
          <w:p w14:paraId="5294685F" w14:textId="77777777" w:rsidR="00DA30DC" w:rsidRDefault="00DA30DC">
            <w:r w:rsidRPr="0082280F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2274E9D1" w14:textId="77777777" w:rsidR="00DA30DC" w:rsidRDefault="00DA30DC">
            <w:r w:rsidRPr="00216C10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7A3AC094" w14:textId="77777777" w:rsidR="00DA30DC" w:rsidRDefault="00DA30DC">
            <w:r w:rsidRPr="00F20339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3AFADCCF" w14:textId="77777777" w:rsidR="00DA30DC" w:rsidRDefault="00DA30DC">
            <w:r w:rsidRPr="00E46A73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3" w:type="dxa"/>
          </w:tcPr>
          <w:p w14:paraId="44F5D288" w14:textId="77777777" w:rsidR="00DA30DC" w:rsidRDefault="00DA30DC">
            <w:r w:rsidRPr="00136AB3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259A8360" w14:textId="77777777" w:rsidR="00DA30DC" w:rsidRPr="00CF661D" w:rsidRDefault="00DA30D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33AEB6CB" w14:textId="77777777" w:rsidR="00DA30DC" w:rsidRDefault="00DA30DC">
            <w:r w:rsidRPr="008F6C98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50A75712" w14:textId="77777777" w:rsidR="00DA30DC" w:rsidRDefault="00DA30DC">
            <w:r w:rsidRPr="00802858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3EC438C3" w14:textId="77777777" w:rsidR="00DA30DC" w:rsidRDefault="00DA30DC">
            <w:r w:rsidRPr="00144B4F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08C267E9" w14:textId="77777777" w:rsidR="00DA30DC" w:rsidRPr="00CF661D" w:rsidRDefault="00DA30DC" w:rsidP="00601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C04513" w:rsidRPr="00CF661D" w14:paraId="64557A2B" w14:textId="77777777" w:rsidTr="00601835">
        <w:tc>
          <w:tcPr>
            <w:tcW w:w="1223" w:type="dxa"/>
          </w:tcPr>
          <w:p w14:paraId="4CE17789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CAV1</w:t>
            </w:r>
          </w:p>
        </w:tc>
        <w:tc>
          <w:tcPr>
            <w:tcW w:w="1224" w:type="dxa"/>
          </w:tcPr>
          <w:p w14:paraId="00B3A980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077A481A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24" w:type="dxa"/>
          </w:tcPr>
          <w:p w14:paraId="792CD48D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24" w:type="dxa"/>
          </w:tcPr>
          <w:p w14:paraId="47E31906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23" w:type="dxa"/>
          </w:tcPr>
          <w:p w14:paraId="6E43DDB5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224" w:type="dxa"/>
          </w:tcPr>
          <w:p w14:paraId="3C9D637D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224" w:type="dxa"/>
          </w:tcPr>
          <w:p w14:paraId="7CFE7A43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24" w:type="dxa"/>
          </w:tcPr>
          <w:p w14:paraId="49A563F6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68F8A583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25F287EE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04513" w:rsidRPr="00CF661D" w14:paraId="0A430419" w14:textId="77777777" w:rsidTr="00601835">
        <w:tc>
          <w:tcPr>
            <w:tcW w:w="1223" w:type="dxa"/>
          </w:tcPr>
          <w:p w14:paraId="3E3CB31D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CAV2</w:t>
            </w:r>
          </w:p>
        </w:tc>
        <w:tc>
          <w:tcPr>
            <w:tcW w:w="1224" w:type="dxa"/>
          </w:tcPr>
          <w:p w14:paraId="39B0442A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24" w:type="dxa"/>
          </w:tcPr>
          <w:p w14:paraId="3A33D6ED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224" w:type="dxa"/>
          </w:tcPr>
          <w:p w14:paraId="71C90980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224" w:type="dxa"/>
          </w:tcPr>
          <w:p w14:paraId="487E77AC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223" w:type="dxa"/>
          </w:tcPr>
          <w:p w14:paraId="36C1EB36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224" w:type="dxa"/>
          </w:tcPr>
          <w:p w14:paraId="48693568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224" w:type="dxa"/>
          </w:tcPr>
          <w:p w14:paraId="0732B8DE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224" w:type="dxa"/>
          </w:tcPr>
          <w:p w14:paraId="3FEAC735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24" w:type="dxa"/>
          </w:tcPr>
          <w:p w14:paraId="2CE91CB0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05FE5D04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</w:tr>
      <w:tr w:rsidR="00C04513" w:rsidRPr="00CF661D" w14:paraId="16689A98" w14:textId="77777777" w:rsidTr="00601835">
        <w:tc>
          <w:tcPr>
            <w:tcW w:w="1223" w:type="dxa"/>
          </w:tcPr>
          <w:p w14:paraId="4800FBEA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ITGA9</w:t>
            </w:r>
          </w:p>
        </w:tc>
        <w:tc>
          <w:tcPr>
            <w:tcW w:w="1224" w:type="dxa"/>
          </w:tcPr>
          <w:p w14:paraId="68CD08C3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24" w:type="dxa"/>
          </w:tcPr>
          <w:p w14:paraId="1CD608FE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24" w:type="dxa"/>
          </w:tcPr>
          <w:p w14:paraId="5A23BE2E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224" w:type="dxa"/>
          </w:tcPr>
          <w:p w14:paraId="2843D69C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3" w:type="dxa"/>
          </w:tcPr>
          <w:p w14:paraId="4D8CE7BA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31A2A83B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24" w:type="dxa"/>
          </w:tcPr>
          <w:p w14:paraId="481CBB38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114740BE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758B73FD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01EDAF3E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</w:tr>
      <w:tr w:rsidR="00C04513" w:rsidRPr="00CF661D" w14:paraId="775EDE91" w14:textId="77777777" w:rsidTr="00601835">
        <w:tc>
          <w:tcPr>
            <w:tcW w:w="1223" w:type="dxa"/>
          </w:tcPr>
          <w:p w14:paraId="45FF6E1F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ITGB5</w:t>
            </w:r>
          </w:p>
        </w:tc>
        <w:tc>
          <w:tcPr>
            <w:tcW w:w="1224" w:type="dxa"/>
          </w:tcPr>
          <w:p w14:paraId="73306EE1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241AA2DA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2CE65B70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1C4EB427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3" w:type="dxa"/>
          </w:tcPr>
          <w:p w14:paraId="1261F531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5308150B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24" w:type="dxa"/>
          </w:tcPr>
          <w:p w14:paraId="781C2255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6A5E00D3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335298DD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02BF1395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</w:tr>
      <w:tr w:rsidR="00C04513" w:rsidRPr="00CF661D" w14:paraId="52B7F10B" w14:textId="77777777" w:rsidTr="00601835">
        <w:tc>
          <w:tcPr>
            <w:tcW w:w="1223" w:type="dxa"/>
          </w:tcPr>
          <w:p w14:paraId="0D8D5DA9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ITGA2</w:t>
            </w:r>
          </w:p>
        </w:tc>
        <w:tc>
          <w:tcPr>
            <w:tcW w:w="1224" w:type="dxa"/>
          </w:tcPr>
          <w:p w14:paraId="034EE60E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04DC4968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11F8D59B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122755F9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3" w:type="dxa"/>
          </w:tcPr>
          <w:p w14:paraId="0A19DE4E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1D7211F2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3C272434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44A4B253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7D59EA9F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7D8AD91C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</w:tr>
      <w:tr w:rsidR="00C04513" w:rsidRPr="00CF661D" w14:paraId="431C0D98" w14:textId="77777777" w:rsidTr="00601835">
        <w:tc>
          <w:tcPr>
            <w:tcW w:w="1223" w:type="dxa"/>
          </w:tcPr>
          <w:p w14:paraId="75A72628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AKT3</w:t>
            </w:r>
          </w:p>
        </w:tc>
        <w:tc>
          <w:tcPr>
            <w:tcW w:w="1224" w:type="dxa"/>
          </w:tcPr>
          <w:p w14:paraId="286FD3B4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65196DF1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1B9B9051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39FC3E21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3" w:type="dxa"/>
          </w:tcPr>
          <w:p w14:paraId="1CE85580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1824DD5A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594C94F8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69FBCEAD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7C34A1DA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0A3234B1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</w:tr>
      <w:tr w:rsidR="00C04513" w:rsidRPr="00CF661D" w14:paraId="57A75724" w14:textId="77777777" w:rsidTr="00601835">
        <w:tc>
          <w:tcPr>
            <w:tcW w:w="1223" w:type="dxa"/>
          </w:tcPr>
          <w:p w14:paraId="264248E7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PAK3</w:t>
            </w:r>
          </w:p>
        </w:tc>
        <w:tc>
          <w:tcPr>
            <w:tcW w:w="1224" w:type="dxa"/>
          </w:tcPr>
          <w:p w14:paraId="57F380BC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339E9CB1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66EDF775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523B3671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3" w:type="dxa"/>
          </w:tcPr>
          <w:p w14:paraId="44A47F51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75B52056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40A6823F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4EDF803B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6F472D00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1896437A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</w:tr>
      <w:tr w:rsidR="00C04513" w:rsidRPr="00CF661D" w14:paraId="2538B696" w14:textId="77777777" w:rsidTr="00601835">
        <w:tc>
          <w:tcPr>
            <w:tcW w:w="1223" w:type="dxa"/>
          </w:tcPr>
          <w:p w14:paraId="49C6E648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ITGA6</w:t>
            </w:r>
          </w:p>
        </w:tc>
        <w:tc>
          <w:tcPr>
            <w:tcW w:w="1224" w:type="dxa"/>
          </w:tcPr>
          <w:p w14:paraId="6E7D28B4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528F6558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622FC6CB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5DEA542D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3" w:type="dxa"/>
          </w:tcPr>
          <w:p w14:paraId="01AC3AE9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475CBA16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4B5BB5BC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1857D2AD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7C3A0778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593D7184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</w:tr>
      <w:tr w:rsidR="00C04513" w:rsidRPr="00CF661D" w14:paraId="7912AF49" w14:textId="77777777" w:rsidTr="00601835">
        <w:tc>
          <w:tcPr>
            <w:tcW w:w="1223" w:type="dxa"/>
          </w:tcPr>
          <w:p w14:paraId="0BC165F9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FERMT1</w:t>
            </w:r>
          </w:p>
        </w:tc>
        <w:tc>
          <w:tcPr>
            <w:tcW w:w="1224" w:type="dxa"/>
          </w:tcPr>
          <w:p w14:paraId="1571ADE4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4528D2A7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4A262DCE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224" w:type="dxa"/>
          </w:tcPr>
          <w:p w14:paraId="35B80936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3" w:type="dxa"/>
          </w:tcPr>
          <w:p w14:paraId="70461A21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4C65690F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697C5510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61D8473D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4131D5BD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2FE180B0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</w:tr>
      <w:tr w:rsidR="00C04513" w:rsidRPr="00CF661D" w14:paraId="262124D4" w14:textId="77777777" w:rsidTr="00601835">
        <w:tc>
          <w:tcPr>
            <w:tcW w:w="1223" w:type="dxa"/>
          </w:tcPr>
          <w:p w14:paraId="5CDB6B12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FERMT2</w:t>
            </w:r>
          </w:p>
        </w:tc>
        <w:tc>
          <w:tcPr>
            <w:tcW w:w="1224" w:type="dxa"/>
          </w:tcPr>
          <w:p w14:paraId="68A76C93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79FD37D6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0254174A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24" w:type="dxa"/>
          </w:tcPr>
          <w:p w14:paraId="6F0E1FD0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3" w:type="dxa"/>
          </w:tcPr>
          <w:p w14:paraId="0BE755AB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44CE4947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38DDFF90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37A1F7D4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14:paraId="5BAD428D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20DF0074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</w:tr>
      <w:tr w:rsidR="00C04513" w:rsidRPr="00CF661D" w14:paraId="1464A70D" w14:textId="77777777" w:rsidTr="00601835">
        <w:tc>
          <w:tcPr>
            <w:tcW w:w="1223" w:type="dxa"/>
          </w:tcPr>
          <w:p w14:paraId="608EA5D1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FERMT3</w:t>
            </w:r>
          </w:p>
        </w:tc>
        <w:tc>
          <w:tcPr>
            <w:tcW w:w="1224" w:type="dxa"/>
          </w:tcPr>
          <w:p w14:paraId="5B7C23BB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4473B0D9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25544E99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2E580E49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3" w:type="dxa"/>
          </w:tcPr>
          <w:p w14:paraId="0328E409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52C0D4C2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4AAEE5C1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32B0EE56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48B42F2F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224" w:type="dxa"/>
          </w:tcPr>
          <w:p w14:paraId="43830507" w14:textId="77777777" w:rsidR="00C04513" w:rsidRPr="00CF661D" w:rsidRDefault="00C04513" w:rsidP="00C0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1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</w:tr>
    </w:tbl>
    <w:p w14:paraId="74695877" w14:textId="77777777" w:rsidR="00AE6305" w:rsidRPr="00CF661D" w:rsidRDefault="00AE6305">
      <w:pPr>
        <w:rPr>
          <w:rFonts w:ascii="Times New Roman" w:hAnsi="Times New Roman" w:cs="Times New Roman"/>
          <w:sz w:val="24"/>
          <w:szCs w:val="24"/>
        </w:rPr>
      </w:pPr>
    </w:p>
    <w:sectPr w:rsidR="00AE6305" w:rsidRPr="00CF661D" w:rsidSect="00AE630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305"/>
    <w:rsid w:val="0007538C"/>
    <w:rsid w:val="005319AD"/>
    <w:rsid w:val="00593866"/>
    <w:rsid w:val="005F3839"/>
    <w:rsid w:val="006F4542"/>
    <w:rsid w:val="00A2627C"/>
    <w:rsid w:val="00AE6305"/>
    <w:rsid w:val="00B61D54"/>
    <w:rsid w:val="00B75EF0"/>
    <w:rsid w:val="00B776B1"/>
    <w:rsid w:val="00C04513"/>
    <w:rsid w:val="00CF661D"/>
    <w:rsid w:val="00D6158E"/>
    <w:rsid w:val="00DA30DC"/>
    <w:rsid w:val="00F4776C"/>
    <w:rsid w:val="00F52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31463"/>
  <w15:docId w15:val="{F1334CDC-C26B-4CAC-9550-393DF668E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63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76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6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7</Words>
  <Characters>19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Harkness</dc:creator>
  <cp:lastModifiedBy>Heather Losee</cp:lastModifiedBy>
  <cp:revision>2</cp:revision>
  <cp:lastPrinted>2018-09-27T03:47:00Z</cp:lastPrinted>
  <dcterms:created xsi:type="dcterms:W3CDTF">2019-03-06T15:54:00Z</dcterms:created>
  <dcterms:modified xsi:type="dcterms:W3CDTF">2019-03-06T15:54:00Z</dcterms:modified>
</cp:coreProperties>
</file>